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6B3" w:rsidRPr="00902FA5" w:rsidRDefault="000926B3" w:rsidP="000926B3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3.</w:t>
      </w:r>
      <w:r w:rsidRPr="00902FA5">
        <w:rPr>
          <w:rFonts w:ascii="Times New Roman" w:hAnsi="Times New Roman"/>
        </w:rPr>
        <w:t xml:space="preserve">  Performance of using 1 mm sagittal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0926B3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6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0926B3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26B3" w:rsidRPr="00902FA5" w:rsidRDefault="000926B3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6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26B3" w:rsidRPr="00902FA5" w:rsidRDefault="000926B3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26B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8</w:t>
            </w:r>
          </w:p>
        </w:tc>
      </w:tr>
      <w:tr w:rsidR="000926B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8</w:t>
            </w:r>
          </w:p>
        </w:tc>
      </w:tr>
      <w:tr w:rsidR="000926B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4</w:t>
            </w:r>
          </w:p>
        </w:tc>
      </w:tr>
      <w:tr w:rsidR="000926B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0926B3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926B3" w:rsidRPr="00902FA5" w:rsidRDefault="000926B3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 mm</w:t>
                  </w:r>
                </w:p>
              </w:tc>
            </w:tr>
          </w:tbl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0</w:t>
            </w:r>
          </w:p>
        </w:tc>
      </w:tr>
      <w:tr w:rsidR="000926B3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77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926B3" w:rsidRPr="00902FA5" w:rsidRDefault="000926B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70</w:t>
            </w:r>
          </w:p>
        </w:tc>
      </w:tr>
    </w:tbl>
    <w:p w:rsidR="000926B3" w:rsidRPr="00902FA5" w:rsidRDefault="000926B3" w:rsidP="000926B3">
      <w:pPr>
        <w:spacing w:line="480" w:lineRule="auto"/>
        <w:rPr>
          <w:rFonts w:ascii="Times New Roman" w:hAnsi="Times New Roman"/>
        </w:rPr>
      </w:pPr>
    </w:p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314"/>
    <w:rsid w:val="000926B3"/>
    <w:rsid w:val="00642A17"/>
    <w:rsid w:val="007E5A25"/>
    <w:rsid w:val="00F1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CC352-A57E-41C9-B04C-608A1A72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6B3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6:00Z</dcterms:created>
  <dcterms:modified xsi:type="dcterms:W3CDTF">2020-12-04T16:06:00Z</dcterms:modified>
</cp:coreProperties>
</file>